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65ED1E">
      <w:pPr>
        <w:rPr>
          <w:rFonts w:ascii="Times New Roman" w:hAnsi="Times New Roman"/>
          <w:b/>
          <w:bCs/>
          <w:sz w:val="24"/>
          <w:szCs w:val="24"/>
        </w:rPr>
      </w:pPr>
      <w:bookmarkStart w:id="0" w:name="_Hlk172044365"/>
      <w:r>
        <w:rPr>
          <w:rFonts w:ascii="Times New Roman" w:hAnsi="Times New Roman"/>
          <w:b/>
          <w:bCs/>
          <w:sz w:val="24"/>
          <w:szCs w:val="24"/>
        </w:rPr>
        <w:t>Table.S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4</w:t>
      </w:r>
      <w:r>
        <w:rPr>
          <w:rFonts w:ascii="Times New Roman" w:hAnsi="Times New Roman"/>
          <w:b/>
          <w:bCs/>
          <w:sz w:val="24"/>
          <w:szCs w:val="24"/>
        </w:rPr>
        <w:t>.</w:t>
      </w:r>
      <w:bookmarkStart w:id="1" w:name="_Hlk172047647"/>
      <w:r>
        <w:rPr>
          <w:rFonts w:ascii="Times New Roman" w:hAnsi="Times New Roman"/>
          <w:b/>
          <w:bCs/>
          <w:sz w:val="24"/>
          <w:szCs w:val="24"/>
        </w:rPr>
        <w:t xml:space="preserve">Association between dietary niacin intake and COPD after multiple imputation 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for </w:t>
      </w:r>
      <w:r>
        <w:rPr>
          <w:rFonts w:ascii="Times New Roman" w:hAnsi="Times New Roman"/>
          <w:b/>
          <w:bCs/>
          <w:sz w:val="24"/>
          <w:szCs w:val="24"/>
        </w:rPr>
        <w:t>missing covariate</w:t>
      </w:r>
      <w:bookmarkEnd w:id="1"/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（n=8767）</w:t>
      </w:r>
    </w:p>
    <w:tbl>
      <w:tblPr>
        <w:tblStyle w:val="2"/>
        <w:tblW w:w="1365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5"/>
        <w:gridCol w:w="1841"/>
        <w:gridCol w:w="1002"/>
        <w:gridCol w:w="224"/>
        <w:gridCol w:w="1842"/>
        <w:gridCol w:w="1003"/>
        <w:gridCol w:w="224"/>
        <w:gridCol w:w="1842"/>
        <w:gridCol w:w="1003"/>
        <w:gridCol w:w="224"/>
        <w:gridCol w:w="1842"/>
        <w:gridCol w:w="762"/>
      </w:tblGrid>
      <w:tr w14:paraId="10B27F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4D466D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1E538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rude model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71B839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37E90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698B18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8316A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3AC4AB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5E301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3</w:t>
            </w:r>
          </w:p>
        </w:tc>
      </w:tr>
      <w:tr w14:paraId="4690E9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AD65B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C7AE0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0F0B0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CBF51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29DF5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0F127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E7795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CA783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15FB4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F8C4A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4166F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BB4EA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14:paraId="7C0119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405F7D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Quartile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2A5166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0FC90B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2ED21B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4D808E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57D4F8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204B91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0E0726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435784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0F80C7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5A81D5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41E7FD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0B780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9EC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Q1 (≤15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2AF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2D0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727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684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608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5D2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8BE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782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84B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B52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D76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60B9F8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A15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Q2(15.99-2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A31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79 (0.66~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B70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5A5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D45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79 (0.66~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B76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573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B3E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88 (0.73~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882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6A0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A23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88 (0.73~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395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213</w:t>
            </w:r>
          </w:p>
        </w:tc>
      </w:tr>
      <w:tr w14:paraId="4B7189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18D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Q3(21.74-28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20D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73 (0.61~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56A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9C2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580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74 (0.61~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2CE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29C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9ED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81 (0.66~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3B9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E8D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A0B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81 (0.66~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BC8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</w:tr>
      <w:tr w14:paraId="4440FD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DAC09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Q4 (≥28.8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C0234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63 (0.52~0.7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BA6EE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E299F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DC831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7 (0.57~0.8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41C41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B11E8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916A9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76 (0.59~0.9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568F0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5E1DA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48707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76 (0.59~0.9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B407E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</w:tr>
    </w:tbl>
    <w:p w14:paraId="0C4D59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COPD, chronic obstructive pulmonary disease; Q, quartiles; OR, odds ratio; CI, confidence interval; Ref: reference. </w:t>
      </w:r>
    </w:p>
    <w:p w14:paraId="0E7266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rude model was not adjusted for covariates.</w:t>
      </w:r>
    </w:p>
    <w:p w14:paraId="55DE66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I was adjusted for sex, age, race/ethnicity. </w:t>
      </w:r>
    </w:p>
    <w:p w14:paraId="500AF2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2 was adjusted for sex, age, race/ethnicity, family income, physical activity, smoking status, education level, marital status, body mass index, serum cotinine, total energy.</w:t>
      </w:r>
    </w:p>
    <w:p w14:paraId="4F0DBE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3 was adjusted for sex, age, race/ethnicity, family income, physical activity, smoking status, education level, marital status, body mass index, Serum cotinine, total energy, hypertension, high cholesterol, diabetes, coronary heart disease, stroke, cancer.</w:t>
      </w:r>
    </w:p>
    <w:bookmarkEnd w:id="0"/>
    <w:p w14:paraId="1EA2480D">
      <w:bookmarkStart w:id="2" w:name="_GoBack"/>
      <w:bookmarkEnd w:id="2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FjMTY0MjI3NDcxNWMyMjA1MTJjMDJkZWIwNmMxYmUifQ=="/>
  </w:docVars>
  <w:rsids>
    <w:rsidRoot w:val="00000000"/>
    <w:rsid w:val="47E90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eastAsia="宋体" w:asciiTheme="minorHAnsi" w:hAnsiTheme="minorHAnsi" w:cstheme="minorBidi"/>
      <w:kern w:val="2"/>
      <w:sz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7T13:00:57Z</dcterms:created>
  <dc:creator>aa123</dc:creator>
  <cp:lastModifiedBy>shan</cp:lastModifiedBy>
  <dcterms:modified xsi:type="dcterms:W3CDTF">2024-10-17T13:01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37696271F792416B9F5C1D96DBB19784_12</vt:lpwstr>
  </property>
</Properties>
</file>